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able S4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: Proteins from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P. freudenreich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CIRM-BIA1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T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strain identified by tandem mass spectrometry.</w:t>
      </w:r>
    </w:p>
    <w:tbl>
      <w:tblPr>
        <w:tblW w:w="16182" w:type="dxa"/>
        <w:jc w:val="left"/>
        <w:tblInd w:w="-993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6"/>
        <w:gridCol w:w="4908"/>
        <w:gridCol w:w="163"/>
        <w:gridCol w:w="1011"/>
        <w:gridCol w:w="1781"/>
        <w:gridCol w:w="1020"/>
        <w:gridCol w:w="163"/>
        <w:gridCol w:w="903"/>
        <w:gridCol w:w="1060"/>
        <w:gridCol w:w="1060"/>
        <w:gridCol w:w="878"/>
        <w:gridCol w:w="1140"/>
        <w:gridCol w:w="1389"/>
      </w:tblGrid>
      <w:tr>
        <w:trPr>
          <w:trHeight w:val="397" w:hRule="atLeast"/>
        </w:trPr>
        <w:tc>
          <w:tcPr>
            <w:tcW w:w="56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Protein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</w:r>
          </w:p>
        </w:tc>
        <w:tc>
          <w:tcPr>
            <w:tcW w:w="3812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Gene</w:t>
            </w:r>
          </w:p>
        </w:tc>
        <w:tc>
          <w:tcPr>
            <w:tcW w:w="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</w:r>
          </w:p>
        </w:tc>
        <w:tc>
          <w:tcPr>
            <w:tcW w:w="6430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MS</w:t>
            </w:r>
          </w:p>
        </w:tc>
      </w:tr>
      <w:tr>
        <w:trPr>
          <w:trHeight w:val="79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Spot No.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  <w:lang w:eastAsia="fr-FR"/>
              </w:rPr>
              <w:t>a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Description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Name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Locus tag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Category</w:t>
            </w:r>
          </w:p>
        </w:tc>
        <w:tc>
          <w:tcPr>
            <w:tcW w:w="16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Mascot score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Sequence coverage (%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No. of peptide identified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emPAI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  <w:lang w:eastAsia="fr-FR"/>
              </w:rPr>
              <w:t>b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Exp.(MS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  <w:lang w:eastAsia="fr-FR"/>
              </w:rPr>
              <w:t>c</w:t>
            </w: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) pI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Exp.(MS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  <w:lang w:eastAsia="fr-FR"/>
              </w:rPr>
              <w:t>d</w:t>
            </w:r>
            <w:r>
              <w:rPr>
                <w:rFonts w:eastAsia="Times New Roman" w:cs="Times New Roman" w:ascii="Times New Roman" w:hAnsi="Times New Roman"/>
                <w:b/>
                <w:lang w:eastAsia="fr-FR"/>
              </w:rPr>
              <w:t>) MW (kDa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S ribosomal protein S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rps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533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56.68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.58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19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39(4.61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(53.58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aperone protein dnaK 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dna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K2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463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50.2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.8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8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39(4.66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6(67.19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ADH-quinone oxidoreductase chain D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nuo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D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519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87.63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.02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60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64(4.84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.26(50.28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Phosphate acetyltransferase 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pta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07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4.4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.3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6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64(4.75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.26(52.84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ldehyde dehydroge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ab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53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6.4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.7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64(4.86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.26(52.24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yruvate phosphate diki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ppdk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323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0.1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.6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64(4.81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.26(95.82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longation factor Tu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tuf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565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41.26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.40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78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89(5.05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.49(43.65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Diaminopimelate decarboxyl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lys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03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A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7.2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.1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89(5.93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.49(58.96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Glyceraldehyde-3-phosphate dehydroge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ap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513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08.7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1.38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86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14(5.26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8.44(36.09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ysteine synthase 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cys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642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A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43.72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0.81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.47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7(5.14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.63(33.62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Fructose-bisphosphate aldolase class II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fba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91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59.6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.9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3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7(5.21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.63(36.85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Fructose-bisphosphate aldolase class I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fba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2389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2.4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.8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8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7(5.0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.63(32.31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arboxylic ester hydrol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pf3004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944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8.7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.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1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7(5.24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.63(32.95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Glyceraldehyde-3-phosphate dehydroge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ap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513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1.5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.2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9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7(5.26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2.63(36.09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Hypothetical protein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863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80.48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.17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.08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43(4.7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.59(23.17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lectron transfer flavoprotein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fix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248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67.4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5.3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36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43(4.7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.59(25.71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Two-component system response regulator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53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S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1.4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.58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30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43(4.63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.59(22.59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groEL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ro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EL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64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7.2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.4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33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43(4.7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.59(56.13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ADH-quinone oxidoreductase chain 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52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6.3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.9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43(4.87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4.59(25.92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Heat shock protein 20 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hsp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20 1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2278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47.62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.55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20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49(4.73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.27(17.23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Heat shock protein 20 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hsp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20 2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95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3.5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.6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7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49(4.92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0.27(16.83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S ribosomal protein L7/L1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rpl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L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558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80.77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7.86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.64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35(4.46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.18(13.66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Heat shock protein 20 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hsp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20 2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950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3.0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.3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7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35(4.9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.18(16.83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Heat shock protein 20 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hsp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20 1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2278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8.7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.0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43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35(4.73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9.18(17.23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groS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ro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S1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646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5.11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.12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13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86(4.95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.49(10.59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ranscarboxylase, 1.3S subuni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bccp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884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3.0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.9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09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86(5.4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5.49(12.36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lanyl-tRNA synthet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ala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S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156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66.89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.66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44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21(5.23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gt;95(97.04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lpha-glucan phosphoryl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lg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P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067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24.2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.1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3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21(5.18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gt;95(94.62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aperone clpC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clp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2025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64.00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.81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56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11(5.19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gt;95(94.29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utative DNA polymerase I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pol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536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DNA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37.69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.4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3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11(5.04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gt;95(98.57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yruvate synth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nif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J1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184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6.3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4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11(5.22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gt;95(136.58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yruvate phosphate diki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ppdK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323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57.06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6.9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6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72(4.81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gt;95(95.82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aperone clpB 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clpB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1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925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14.31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.54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46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1(5.07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gt;95(93.46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yruvate phosphate diki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ppdk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323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1.5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.6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0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1(4.81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&gt;95(95.82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aperone clpB 2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clpB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 2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792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M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48.1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.56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3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38(5.33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97(94.32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ransketol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tkt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2236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55.86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.20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00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88(4.96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.97(74.06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spartyl-tRNA synthet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asp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S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159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9.1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.9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0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88(4.95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80.97(67.34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ethylmalonyl-CoA mutase large subuni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mut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B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765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30.9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.7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1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27(5.21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8.83(80.19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hosphoribosyltransfer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blu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B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637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73.69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.3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3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89(5.06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1.88(66.37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Methylmalonyl-CoA mutase small subuni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mut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766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57.19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.86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2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97(5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5.29(69.63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Fatty-acyl-CoA synth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acs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2378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L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4.86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.3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44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4(5.08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4.07(61.01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ethionyl-tRNA synthet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met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G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696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2.38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.89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51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71(4.68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.88(62.61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lpha-1,4-glucosid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agl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2374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42.2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.7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3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71(4.88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.88(63.36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Inosine-5 -monophosphate dehydroge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ua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B1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648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38.8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.86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9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76(5.49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.88(53.88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2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TP synthase subunit alpha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atp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047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38.21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.27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97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3(5.06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.5(61.34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UDP-N-acetylglucosamine pyrophosphoryl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lm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U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741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73.2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.2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0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3(5.11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.5(54.49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3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UDP-N-acetylglucosamine pyrophosphoryl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lm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U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741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2.6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.8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5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11(5.11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.41(54.49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4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GMP synth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ua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668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3.27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.85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78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75(4.89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.22(55.6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TP synthase subunit alpha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atp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04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6.91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.6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44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75(5.06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.22(61.34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Glutamine synthet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ln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1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597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5.94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.0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7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75(4.84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.22(54.12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Gluconate ki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nt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K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104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4.9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.8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75(4.9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3.22(55.03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arboxylase 12S subuni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mmd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887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13.57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.00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63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66(5.09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.42(65.89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FAD-dependent pyridine nucleotide-disulphide oxidoreduct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18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36.36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.73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6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66(5.45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.42(59.84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arboxylase 5S subuni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887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9.2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.3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2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66(5.5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2.42(55.61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hiamine pyrophosphate enzym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443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98.2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.0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9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2(5.06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.67(62.89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Glucose-6-phosphate isomerase 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pgi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429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7.56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7.32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77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19(5.16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.34(61.84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Formate-tetrahydrofolate lig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fhs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472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7.3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1.1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72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19(5.15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.34(59.1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yruvate kinase 1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pyk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1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539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2.7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.2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5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19(5.17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.34(54.01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8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atal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kat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2380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63.47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.49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3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5(5.05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1.15(53.57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9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hosphoglucomut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pgm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1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061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79.18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.73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54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86(5.03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.82(58.58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ethylmalonic acid semialdehyde dehydroge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iol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91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4.8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.7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7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86(5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.82(52.79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0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ethylmalonic acid semialdehyde dehydroge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iol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910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16.77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.7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48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2(5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.77(52.79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ranscarboxylase 5S subuni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887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59.31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.46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17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51(5.38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.59(55.58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hosphoribosylaminoimidazolecarboxamide formyltransfer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pur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H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683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1.47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.25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51(5.4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.59(54.52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FAD-dependent pyridine nucleotide-disulphide oxidoreduct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183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7.4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.60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1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51(5.45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0.59(59.84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oenzyme A transfer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cat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311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27.4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.87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5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82(5.53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.88(55.65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3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spartate ammonia-ly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asp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2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633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A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30.0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.9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1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1(5.12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9.46(53.07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4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Dihydrolipoyl dehydroge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ldp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089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57.07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.48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3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06(5.08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8.18(49.59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5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Fumarate hydratase, class-II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fum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630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152.9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.8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7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72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47(5.34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7.62(51.15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6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lanine dehydroge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ald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037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A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57.2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.6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6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73(4.81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6.91(39.38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Enolase 1 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eno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1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732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44.1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.4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6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7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34(4.47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69(45.92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naerobic glycerol-3-phosphate dehydrogenase subunit B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lp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B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298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98.79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.45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47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35(5.27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36(45.88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Coenzyme F420-dependent N5,N10-methylene tetrahydromethanopterin reduct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mer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592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4.35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.82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24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35(5.24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36(44.62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Hypothetical protein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312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6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13.0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.4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6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8(4.87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3.1(43.38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Dihydroorotate dehydroge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185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61.13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7.14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77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63(4.76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.98(40.72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inositol-1-phosphate synth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988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23.8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.76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3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63(4.77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.98(39.19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1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spartate-semialdehyde dehydroge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asd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2010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A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63.76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.3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09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28(5.16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0.23(36.57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2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Inosine-5 -monophosphate dehydrogen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gua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B2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649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t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29.4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.95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6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83(5.61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9.19(39.48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Ketol-acid reductoisomer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ilv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339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A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84.24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9.07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04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99(5.01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.79(37.16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Branched-chain amino acid aminotransferase 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ilv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E</w:t>
            </w:r>
          </w:p>
        </w:tc>
        <w:tc>
          <w:tcPr>
            <w:tcW w:w="1781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3350</w:t>
            </w:r>
          </w:p>
        </w:tc>
        <w:tc>
          <w:tcPr>
            <w:tcW w:w="102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AA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6.70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0.22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</w:t>
            </w:r>
          </w:p>
        </w:tc>
        <w:tc>
          <w:tcPr>
            <w:tcW w:w="878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49</w:t>
            </w:r>
          </w:p>
        </w:tc>
        <w:tc>
          <w:tcPr>
            <w:tcW w:w="1140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99(5.02)</w:t>
            </w:r>
          </w:p>
        </w:tc>
        <w:tc>
          <w:tcPr>
            <w:tcW w:w="1389" w:type="dxa"/>
            <w:tcBorders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.79(39.81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Hypothetical protein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160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1.28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.44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8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99(5.13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.79(39.4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4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Hypothetical protein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543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01.53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.29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5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.2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55(4.78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.55(36.51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lang w:val="en-GB" w:eastAsia="fr-FR"/>
              </w:rPr>
              <w:t>dolichyl-phosphate beta-D-mannosyltransfer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val="en-GB"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dpm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095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96.38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8.95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71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2(5.34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.76(31.66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ADH-quinone oxidoreductase chain C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nuo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518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39.29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6.27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.16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2(5.36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.76(28.68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6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NADH-quinone oxidoreductase chain C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nuo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C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518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846.8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.76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2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.21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38(5.36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6.02(28.68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7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Iron/Manganese superoxide dismut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sod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611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i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13.22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9.31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73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33(5.28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6.98(22.83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8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Methylmalonyl-CoA epimerase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059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12.04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4.19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7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40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55(5.4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4.16(16.71)</w:t>
            </w:r>
          </w:p>
        </w:tc>
      </w:tr>
      <w:tr>
        <w:trPr>
          <w:trHeight w:val="315" w:hRule="atLeast"/>
        </w:trPr>
        <w:tc>
          <w:tcPr>
            <w:tcW w:w="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9</w:t>
            </w:r>
          </w:p>
        </w:tc>
        <w:tc>
          <w:tcPr>
            <w:tcW w:w="4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Hypothetical protein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1600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970.28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45.10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4</w:t>
            </w:r>
          </w:p>
        </w:tc>
        <w:tc>
          <w:tcPr>
            <w:tcW w:w="8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.65</w:t>
            </w:r>
          </w:p>
        </w:tc>
        <w:tc>
          <w:tcPr>
            <w:tcW w:w="11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.13(5.13)</w:t>
            </w:r>
          </w:p>
        </w:tc>
        <w:tc>
          <w:tcPr>
            <w:tcW w:w="1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6.08(39.4)</w:t>
            </w:r>
          </w:p>
        </w:tc>
      </w:tr>
      <w:tr>
        <w:trPr>
          <w:trHeight w:val="300" w:hRule="atLeast"/>
        </w:trPr>
        <w:tc>
          <w:tcPr>
            <w:tcW w:w="7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0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 </w:t>
            </w:r>
          </w:p>
        </w:tc>
        <w:tc>
          <w:tcPr>
            <w:tcW w:w="4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DNA-directed RNA polymerase alpha chain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rpo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A</w:t>
            </w:r>
          </w:p>
        </w:tc>
        <w:tc>
          <w:tcPr>
            <w:tcW w:w="178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06070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TS</w:t>
            </w:r>
          </w:p>
        </w:tc>
        <w:tc>
          <w:tcPr>
            <w:tcW w:w="163" w:type="dxa"/>
            <w:tcBorders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065.91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52.80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3</w:t>
            </w:r>
          </w:p>
        </w:tc>
        <w:tc>
          <w:tcPr>
            <w:tcW w:w="8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3.32</w:t>
            </w:r>
          </w:p>
        </w:tc>
        <w:tc>
          <w:tcPr>
            <w:tcW w:w="11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2(4.35)</w:t>
            </w:r>
          </w:p>
        </w:tc>
        <w:tc>
          <w:tcPr>
            <w:tcW w:w="13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31(36.95)</w:t>
            </w:r>
          </w:p>
        </w:tc>
      </w:tr>
      <w:tr>
        <w:trPr>
          <w:trHeight w:val="315" w:hRule="atLeast"/>
        </w:trPr>
        <w:tc>
          <w:tcPr>
            <w:tcW w:w="7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4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 xml:space="preserve">Enolase 1 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eastAsia="Times New Roman" w:cs="Times New Roman"/>
                <w:i/>
                <w:i/>
                <w:iCs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</w:r>
          </w:p>
        </w:tc>
        <w:tc>
          <w:tcPr>
            <w:tcW w:w="101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i/>
                <w:iCs/>
                <w:lang w:eastAsia="fr-FR"/>
              </w:rPr>
              <w:t>eno</w:t>
            </w:r>
            <w:r>
              <w:rPr>
                <w:rFonts w:eastAsia="Times New Roman" w:cs="Times New Roman" w:ascii="Times New Roman" w:hAnsi="Times New Roman"/>
                <w:lang w:eastAsia="fr-FR"/>
              </w:rPr>
              <w:t>1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PFREUD_17320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CH</w:t>
            </w:r>
          </w:p>
        </w:tc>
        <w:tc>
          <w:tcPr>
            <w:tcW w:w="1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</w:r>
          </w:p>
        </w:tc>
        <w:tc>
          <w:tcPr>
            <w:tcW w:w="9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181.61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6.53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2</w:t>
            </w:r>
          </w:p>
        </w:tc>
        <w:tc>
          <w:tcPr>
            <w:tcW w:w="8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lang w:eastAsia="fr-FR"/>
              </w:rPr>
              <w:t>0.15</w:t>
            </w:r>
          </w:p>
        </w:tc>
        <w:tc>
          <w:tcPr>
            <w:tcW w:w="11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.2(4.47)</w:t>
            </w:r>
          </w:p>
        </w:tc>
        <w:tc>
          <w:tcPr>
            <w:tcW w:w="13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5.31(45.92)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Spot number (see Fig.3)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Exponentially Modified Protein Abundance Index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Theoretical isoelectric point as determined from the predicted protein sequence.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d</w:t>
      </w:r>
      <w:r>
        <w:rPr>
          <w:rFonts w:cs="Times New Roman" w:ascii="Times New Roman" w:hAnsi="Times New Roman"/>
          <w:sz w:val="24"/>
          <w:szCs w:val="24"/>
          <w:lang w:val="en-GB"/>
        </w:rPr>
        <w:t>Theoretical molecular weight as determined from the predicted protein sequence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1:44:00Z</dcterms:created>
  <dc:creator>Marion</dc:creator>
  <dc:description/>
  <cp:keywords/>
  <dc:language>en-US</dc:language>
  <cp:lastModifiedBy>Marion</cp:lastModifiedBy>
  <dcterms:modified xsi:type="dcterms:W3CDTF">2011-10-14T11:45:00Z</dcterms:modified>
  <cp:revision>15</cp:revision>
  <dc:subject/>
  <dc:title/>
</cp:coreProperties>
</file>